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8662B" w14:textId="77777777" w:rsidR="000746CD" w:rsidRPr="00FA7C62" w:rsidRDefault="000746CD" w:rsidP="000746CD">
      <w:pPr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FA7C62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Supplementary Table 1.</w:t>
      </w:r>
      <w:r w:rsidRPr="00FA7C6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Pr="00F739F8">
        <w:rPr>
          <w:rFonts w:ascii="Times New Roman" w:eastAsia="Calibri" w:hAnsi="Times New Roman" w:cs="Times New Roman"/>
          <w:color w:val="auto"/>
          <w:sz w:val="24"/>
          <w:szCs w:val="24"/>
        </w:rPr>
        <w:t xml:space="preserve">Food items included in the </w:t>
      </w:r>
      <w:r>
        <w:rPr>
          <w:rFonts w:ascii="Times New Roman" w:eastAsia="Calibri" w:hAnsi="Times New Roman" w:cs="Times New Roman"/>
          <w:color w:val="auto"/>
          <w:sz w:val="24"/>
          <w:szCs w:val="24"/>
        </w:rPr>
        <w:t xml:space="preserve">developed semi-quantitative food frequency </w:t>
      </w:r>
      <w:r w:rsidRPr="0057025D">
        <w:rPr>
          <w:rFonts w:ascii="Times New Roman" w:eastAsia="Calibri" w:hAnsi="Times New Roman" w:cs="Times New Roman"/>
          <w:color w:val="auto"/>
          <w:sz w:val="24"/>
          <w:szCs w:val="24"/>
        </w:rPr>
        <w:t>questionnaire (FFQ)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758"/>
      </w:tblGrid>
      <w:tr w:rsidR="000746CD" w:rsidRPr="00FA7C62" w14:paraId="61564689" w14:textId="77777777" w:rsidTr="00501D22">
        <w:tc>
          <w:tcPr>
            <w:tcW w:w="7758" w:type="dxa"/>
          </w:tcPr>
          <w:p w14:paraId="74A46226" w14:textId="77777777" w:rsidR="000746CD" w:rsidRPr="00FA7C62" w:rsidRDefault="000746CD" w:rsidP="00501D2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 xml:space="preserve">             Food item</w:t>
            </w:r>
          </w:p>
        </w:tc>
      </w:tr>
      <w:tr w:rsidR="000746CD" w:rsidRPr="00FA7C62" w14:paraId="2AA16E8F" w14:textId="77777777" w:rsidTr="00501D22">
        <w:trPr>
          <w:trHeight w:val="1992"/>
        </w:trPr>
        <w:tc>
          <w:tcPr>
            <w:tcW w:w="7758" w:type="dxa"/>
          </w:tcPr>
          <w:p w14:paraId="45DCE3FD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Lavash bread</w:t>
            </w:r>
          </w:p>
          <w:p w14:paraId="4623422B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proofErr w:type="spellStart"/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Barbari</w:t>
            </w:r>
            <w:proofErr w:type="spellEnd"/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 xml:space="preserve"> bread</w:t>
            </w:r>
          </w:p>
          <w:p w14:paraId="51AE3C9E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proofErr w:type="spellStart"/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Sangak</w:t>
            </w:r>
            <w:proofErr w:type="spellEnd"/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 xml:space="preserve"> bread</w:t>
            </w:r>
          </w:p>
          <w:p w14:paraId="245860CD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French bread</w:t>
            </w:r>
          </w:p>
          <w:p w14:paraId="6D86656C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proofErr w:type="spellStart"/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Taftoon</w:t>
            </w:r>
            <w:proofErr w:type="spellEnd"/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 xml:space="preserve"> bread</w:t>
            </w:r>
          </w:p>
          <w:p w14:paraId="57EDCEFA" w14:textId="77777777" w:rsidR="000746CD" w:rsidRPr="00602F38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602F3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Local bread (containing eggs)</w:t>
            </w:r>
          </w:p>
          <w:p w14:paraId="592A38A4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Other breads</w:t>
            </w:r>
          </w:p>
          <w:p w14:paraId="43CBD407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Rice, cooked</w:t>
            </w:r>
          </w:p>
          <w:p w14:paraId="7D91F252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Barley, cooked</w:t>
            </w:r>
          </w:p>
          <w:p w14:paraId="630A3590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Macaroni</w:t>
            </w:r>
          </w:p>
          <w:p w14:paraId="19B5C63B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Biscuits</w:t>
            </w:r>
          </w:p>
          <w:p w14:paraId="6D829501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Pastries/Cakes/Cookies</w:t>
            </w:r>
          </w:p>
          <w:p w14:paraId="459B43D2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Beans, any type</w:t>
            </w:r>
          </w:p>
          <w:p w14:paraId="70859DE3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Soybean</w:t>
            </w:r>
          </w:p>
          <w:p w14:paraId="5106FC0F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Soybean meal</w:t>
            </w:r>
          </w:p>
          <w:p w14:paraId="1400A930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Pea, cooked</w:t>
            </w:r>
          </w:p>
          <w:p w14:paraId="786752D4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Split pea</w:t>
            </w: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, cooked</w:t>
            </w:r>
          </w:p>
          <w:p w14:paraId="2EE1784B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Broad bean, cooked</w:t>
            </w:r>
          </w:p>
          <w:p w14:paraId="1AD090AB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Lentil rice</w:t>
            </w:r>
          </w:p>
          <w:p w14:paraId="4E4AA52B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Lentil soup (</w:t>
            </w:r>
            <w:proofErr w:type="spellStart"/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Adasi</w:t>
            </w:r>
            <w:proofErr w:type="spellEnd"/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)</w:t>
            </w:r>
          </w:p>
          <w:p w14:paraId="20AF538A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Low fat milk fortified with vitamin D</w:t>
            </w:r>
          </w:p>
          <w:p w14:paraId="0124A4B6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Full-fat milk fortified with vitamin D</w:t>
            </w:r>
          </w:p>
          <w:p w14:paraId="75CF89D8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Low fat pasteurized milk</w:t>
            </w:r>
          </w:p>
          <w:p w14:paraId="35E8185C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Full-fat pasteurized milk</w:t>
            </w:r>
          </w:p>
          <w:p w14:paraId="23FB4E3A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Soy milk</w:t>
            </w:r>
          </w:p>
          <w:p w14:paraId="7AF4C183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Chocolate milk</w:t>
            </w:r>
          </w:p>
          <w:p w14:paraId="1AB0B282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Low fat pasteurized yogurt</w:t>
            </w:r>
          </w:p>
          <w:p w14:paraId="07BCD8B5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full fat pasteurized yogurt</w:t>
            </w:r>
          </w:p>
          <w:p w14:paraId="72D2430F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Low fat pasteurized cheese</w:t>
            </w:r>
          </w:p>
          <w:p w14:paraId="07639635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full-fat pasteurized cheese</w:t>
            </w:r>
          </w:p>
          <w:p w14:paraId="12861732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Pizza cheese</w:t>
            </w:r>
          </w:p>
          <w:p w14:paraId="3D348586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Cream cheese</w:t>
            </w:r>
          </w:p>
          <w:p w14:paraId="22F32D8A" w14:textId="77777777" w:rsidR="000746CD" w:rsidRPr="00927EC6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proofErr w:type="spellStart"/>
            <w:r w:rsidRPr="00927E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Kashk</w:t>
            </w:r>
            <w:proofErr w:type="spellEnd"/>
            <w:r w:rsidRPr="00927EC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 xml:space="preserve"> (liquid/dried)</w:t>
            </w:r>
          </w:p>
          <w:p w14:paraId="6626C206" w14:textId="77777777" w:rsidR="000746CD" w:rsidRPr="004A2C57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proofErr w:type="spellStart"/>
            <w:r w:rsidRPr="004A2C5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Gharaghoroot</w:t>
            </w:r>
            <w:proofErr w:type="spellEnd"/>
            <w:r w:rsidRPr="004A2C5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 xml:space="preserve"> </w:t>
            </w:r>
          </w:p>
          <w:p w14:paraId="77EE578A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Cream</w:t>
            </w:r>
          </w:p>
          <w:p w14:paraId="0DA1308A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Ice cream</w:t>
            </w:r>
          </w:p>
          <w:p w14:paraId="7BCFC4B8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proofErr w:type="spellStart"/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Doogh</w:t>
            </w:r>
            <w:proofErr w:type="spellEnd"/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 xml:space="preserve"> (yogurt drink)</w:t>
            </w:r>
          </w:p>
          <w:p w14:paraId="6CBAB596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Egg</w:t>
            </w:r>
          </w:p>
          <w:p w14:paraId="51D52750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Red meat</w:t>
            </w:r>
          </w:p>
          <w:p w14:paraId="79521096" w14:textId="77777777" w:rsidR="000746CD" w:rsidRPr="00602F38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602F3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Ground meat</w:t>
            </w:r>
          </w:p>
          <w:p w14:paraId="5C53333E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Chicken</w:t>
            </w:r>
          </w:p>
          <w:p w14:paraId="7EE1A8F6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Turkey meat</w:t>
            </w:r>
          </w:p>
          <w:p w14:paraId="321BE499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lastRenderedPageBreak/>
              <w:t>Beef or sheep liver</w:t>
            </w:r>
          </w:p>
          <w:p w14:paraId="731D858A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Trout</w:t>
            </w:r>
          </w:p>
          <w:p w14:paraId="4E98F5AB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Salmon fish</w:t>
            </w:r>
          </w:p>
          <w:p w14:paraId="5D1588BF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Any other type of fish (fresh or frozen)</w:t>
            </w:r>
          </w:p>
          <w:p w14:paraId="1E2BE93F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Canned fish</w:t>
            </w:r>
          </w:p>
          <w:p w14:paraId="159FD1E8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Shrimp</w:t>
            </w:r>
          </w:p>
          <w:p w14:paraId="2F4477B7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Mushrooms, cooked</w:t>
            </w:r>
          </w:p>
          <w:p w14:paraId="70B1776D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Tomato</w:t>
            </w:r>
          </w:p>
          <w:p w14:paraId="633F8988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Cucumber</w:t>
            </w:r>
          </w:p>
          <w:p w14:paraId="178C06D7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Carrot</w:t>
            </w:r>
          </w:p>
          <w:p w14:paraId="71EF372D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Lettuce</w:t>
            </w:r>
          </w:p>
          <w:p w14:paraId="0124A7B9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Cabbage (white/red/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b</w:t>
            </w: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roccoli/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b</w:t>
            </w: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russel</w:t>
            </w:r>
            <w:proofErr w:type="spellEnd"/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 xml:space="preserve"> sprout)</w:t>
            </w:r>
          </w:p>
          <w:p w14:paraId="764306BF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Cauliflower</w:t>
            </w:r>
          </w:p>
          <w:p w14:paraId="0466C37B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Spinach (raw/cooked)</w:t>
            </w:r>
          </w:p>
          <w:p w14:paraId="7565E886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Green leafy vegetables, raw</w:t>
            </w:r>
          </w:p>
          <w:p w14:paraId="61964846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Green leafy vegetables, cooked</w:t>
            </w:r>
          </w:p>
          <w:p w14:paraId="5D5F9F56" w14:textId="77777777" w:rsidR="000746CD" w:rsidRPr="00822D68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822D6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Green Pea</w:t>
            </w:r>
          </w:p>
          <w:p w14:paraId="38709463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Potato</w:t>
            </w:r>
          </w:p>
          <w:p w14:paraId="51F97441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Onion</w:t>
            </w:r>
          </w:p>
          <w:p w14:paraId="69EDB6BB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Orange</w:t>
            </w:r>
          </w:p>
          <w:p w14:paraId="5F880AF5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Orange juice</w:t>
            </w:r>
          </w:p>
          <w:p w14:paraId="01194FD8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Bitter</w:t>
            </w: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 xml:space="preserve"> orange</w:t>
            </w:r>
          </w:p>
          <w:p w14:paraId="4318C817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Apple</w:t>
            </w:r>
          </w:p>
          <w:p w14:paraId="28C10428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Tangerine</w:t>
            </w:r>
          </w:p>
          <w:p w14:paraId="0FC943C2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Dates</w:t>
            </w:r>
          </w:p>
          <w:p w14:paraId="3739190F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Kiwi</w:t>
            </w:r>
          </w:p>
          <w:p w14:paraId="2483150A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Dried fruits</w:t>
            </w:r>
          </w:p>
          <w:p w14:paraId="53CAEA23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Chocolate/bars</w:t>
            </w:r>
          </w:p>
          <w:p w14:paraId="2A8521D3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Walnuts</w:t>
            </w:r>
          </w:p>
          <w:p w14:paraId="506F5EB6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Almonds</w:t>
            </w:r>
          </w:p>
          <w:p w14:paraId="5B915BC2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Peanuts</w:t>
            </w:r>
          </w:p>
          <w:p w14:paraId="727A140A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Pistachios &amp; hazelnuts</w:t>
            </w:r>
          </w:p>
          <w:p w14:paraId="505FB96B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Seeds (sunflower, watermelon, pumpkin)</w:t>
            </w:r>
          </w:p>
          <w:p w14:paraId="03592C65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Sesame</w:t>
            </w:r>
          </w:p>
          <w:p w14:paraId="0F08CF19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Margarine</w:t>
            </w:r>
          </w:p>
          <w:p w14:paraId="5FFDB298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Butter</w:t>
            </w:r>
          </w:p>
          <w:p w14:paraId="22B95A1F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Vegetable oil/Sunflower oil</w:t>
            </w:r>
          </w:p>
          <w:p w14:paraId="3BC31621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Mutton tallow/Beef tallow</w:t>
            </w:r>
          </w:p>
          <w:p w14:paraId="4634B2AD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Mayonnaise sauce</w:t>
            </w:r>
          </w:p>
          <w:p w14:paraId="6EB763A6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Ketchup</w:t>
            </w:r>
          </w:p>
          <w:p w14:paraId="0C76B81E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Mineral water</w:t>
            </w:r>
          </w:p>
          <w:p w14:paraId="4181FE16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Drinking water</w:t>
            </w:r>
          </w:p>
          <w:p w14:paraId="32FD6BC2" w14:textId="77777777" w:rsidR="000746CD" w:rsidRPr="00602F38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602F3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Carbonated soft drinks</w:t>
            </w:r>
          </w:p>
          <w:p w14:paraId="3F1BBC2E" w14:textId="77777777" w:rsidR="000746CD" w:rsidRPr="00602F38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602F3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Non-alcoholic malt drinks</w:t>
            </w:r>
          </w:p>
          <w:p w14:paraId="260F0E39" w14:textId="77777777" w:rsidR="000746CD" w:rsidRPr="00FA7C62" w:rsidRDefault="000746CD" w:rsidP="00501D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</w:pPr>
            <w:r w:rsidRPr="00FA7C6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fa-IR"/>
              </w:rPr>
              <w:t>Tea</w:t>
            </w:r>
          </w:p>
        </w:tc>
      </w:tr>
    </w:tbl>
    <w:p w14:paraId="521214A2" w14:textId="77777777" w:rsidR="000746CD" w:rsidRDefault="000746CD"/>
    <w:sectPr w:rsidR="000746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1B050D"/>
    <w:multiLevelType w:val="hybridMultilevel"/>
    <w:tmpl w:val="5FE2FE98"/>
    <w:lvl w:ilvl="0" w:tplc="A2589F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20967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6CD"/>
    <w:rsid w:val="000746CD"/>
    <w:rsid w:val="00982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69631"/>
  <w15:chartTrackingRefBased/>
  <w15:docId w15:val="{E35E3955-1EC2-4304-AEE5-743AB9A56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6CD"/>
    <w:pPr>
      <w:spacing w:after="200" w:line="276" w:lineRule="auto"/>
    </w:pPr>
    <w:rPr>
      <w:rFonts w:cs="B Nazanin"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746C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746CD"/>
    <w:rPr>
      <w:rFonts w:ascii="Calibri" w:hAnsi="Calibri" w:cs="Calibri"/>
      <w:noProof/>
      <w:color w:val="000000" w:themeColor="text1"/>
      <w:sz w:val="32"/>
      <w:szCs w:val="32"/>
    </w:rPr>
  </w:style>
  <w:style w:type="table" w:customStyle="1" w:styleId="TableGrid1">
    <w:name w:val="Table Grid1"/>
    <w:basedOn w:val="TableNormal"/>
    <w:next w:val="TableGrid"/>
    <w:uiPriority w:val="59"/>
    <w:rsid w:val="000746CD"/>
    <w:pPr>
      <w:spacing w:after="0" w:line="240" w:lineRule="auto"/>
    </w:pPr>
    <w:rPr>
      <w:rFonts w:cs="B Nazanin"/>
      <w:color w:val="000000"/>
      <w:sz w:val="32"/>
      <w:szCs w:val="3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746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1</dc:creator>
  <cp:keywords/>
  <dc:description/>
  <cp:lastModifiedBy>Laura Goodfellow</cp:lastModifiedBy>
  <cp:revision>2</cp:revision>
  <dcterms:created xsi:type="dcterms:W3CDTF">2022-10-04T09:17:00Z</dcterms:created>
  <dcterms:modified xsi:type="dcterms:W3CDTF">2022-10-04T09:17:00Z</dcterms:modified>
</cp:coreProperties>
</file>